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668" w:rsidRPr="00F53C61" w:rsidRDefault="003F359D" w:rsidP="007D766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noProof/>
          <w:sz w:val="20"/>
          <w:szCs w:val="20"/>
        </w:rPr>
        <w:pict>
          <v:group id="组合 165" o:spid="_x0000_s1026" style="position:absolute;left:0;text-align:left;margin-left:-4.5pt;margin-top:14.1pt;width:428.2pt;height:142.2pt;z-index:251659264;mso-width-relative:margin;mso-height-relative:margin" coordorigin="1583,5649" coordsize="9511,2912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">
            <v:group id="组合 163" o:spid="_x0000_s1027" style="position:absolute;left:1594;top:5649;width:9500;height:2912" coordorigin="1594,5649" coordsize="9500,29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54tNcMAAADc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6Rz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Xni01wwAAANwAAAAP&#10;AAAAAAAAAAAAAAAAAKoCAABkcnMvZG93bnJldi54bWxQSwUGAAAAAAQABAD6AAAAmgMAAAAA&#10;">
              <v:group id="组合 12" o:spid="_x0000_s1028" style="position:absolute;left:4764;top:5649;width:6330;height:2912" coordorigin="2729,12199" coordsize="6330,29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G5R8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mAblHxgAAANwA&#10;AAAPAAAAAAAAAAAAAAAAAKoCAABkcnMvZG93bnJldi54bWxQSwUGAAAAAAQABAD6AAAAnQMAAAAA&#10;">
                <v:group id="组合 10" o:spid="_x0000_s1029" style="position:absolute;left:2729;top:12199;width:6330;height:2912" coordorigin="2808,12305" coordsize="6330,29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YVEEMIAAADc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B/OYPnM+EC&#10;uf0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mFRBDCAAAA3AAAAA8A&#10;AAAAAAAAAAAAAAAAqgIAAGRycy9kb3ducmV2LnhtbFBLBQYAAAAABAAEAPoAAACZAwAAAAA=&#10;">
                  <v:group id="组合 4" o:spid="_x0000_s1030" style="position:absolute;left:2819;top:12314;width:6319;height:2903" coordorigin="2844,9194" coordsize="6319,29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bJ4YvCAAAA3A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2" o:spid="_x0000_s1031" type="#_x0000_t75" style="position:absolute;left:2844;top:9194;width:3148;height:2902;visibility:visibl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nnUFe+AAAA3AAAAA8AAABkcnMvZG93bnJldi54bWxET01rAjEQvRf8D2EEbzVbEamrUYoohN7c&#10;lp6HzXQ3NJksSdT135tCobd5vM/Z7kfvxJVisoEVvMwrEMRtMJY7BZ8fp+dXECkjG3SBScGdEux3&#10;k6ct1ibc+EzXJneihHCqUUGf81BLmdqePKZ5GIgL9x2ix1xg7KSJeCvh3slFVa2kR8uloceBDj21&#10;P83FK7CU9VdY2mOzdlrrs4sY3qNSs+n4tgGRacz/4j+3NmX+agm/z5QL5O4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BnnUFe+AAAA3AAAAA8AAAAAAAAAAAAAAAAAnwIAAGRy&#10;cy9kb3ducmV2LnhtbFBLBQYAAAAABAAEAPcAAACKAwAAAAA=&#10;">
                      <v:imagedata r:id="rId6" o:title=""/>
                      <o:lock v:ext="edit" aspectratio="f"/>
                    </v:shape>
                    <v:shape id="图片 3" o:spid="_x0000_s1032" type="#_x0000_t75" style="position:absolute;left:6015;top:9195;width:3148;height:2902;visibility:visibl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JqhvDAAAA3AAAAA8AAABkcnMvZG93bnJldi54bWxET01rwkAQvRf8D8sIvYjutmCQ6Bo0RejF&#10;g1o8j9kxiWZn0+w2pv++Wyj0No/3OatssI3oqfO1Yw0vMwWCuHCm5lLDx2k3XYDwAdlg45g0fJOH&#10;bD16WmFq3IMP1B9DKWII+xQ1VCG0qZS+qMiin7mWOHJX11kMEXalNB0+Yrht5KtSibRYc2yosKW8&#10;ouJ+/LIaLp+N2u/yt/1hTsn5FPLJTW0nWj+Ph80SRKAh/Iv/3O8mzk/m8PtMvECu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8mqG8MAAADcAAAADwAAAAAAAAAAAAAAAACf&#10;AgAAZHJzL2Rvd25yZXYueG1sUEsFBgAAAAAEAAQA9wAAAI8DAAAAAA==&#10;">
                      <v:imagedata r:id="rId7" o:title=""/>
                      <o:lock v:ext="edit" aspectratio="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9" o:spid="_x0000_s1033" type="#_x0000_t202" style="position:absolute;left:2808;top:12305;width:550;height:53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rHr8EA&#10;AADcAAAADwAAAGRycy9kb3ducmV2LnhtbERPTYvCMBC9L/gfwgh7WxNFi1ajiIuwJ2VdFbwNzdgW&#10;m0lpsrb+eyMs7G0e73MWq85W4k6NLx1rGA4UCOLMmZJzDcef7ccUhA/IBivHpOFBHlbL3tsCU+Na&#10;/qb7IeQihrBPUUMRQp1K6bOCLPqBq4kjd3WNxRBhk0vTYBvDbSVHSiXSYsmxocCaNgVlt8Ov1XDa&#10;XS/nsdrnn3ZSt65Tku1Mav3e79ZzEIG68C/+c3+ZOD9J4PVMvEA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Eqx6/BAAAA3AAAAA8AAAAAAAAAAAAAAAAAmAIAAGRycy9kb3du&#10;cmV2LnhtbFBLBQYAAAAABAAEAPUAAACGAwAAAAA=&#10;" filled="f" stroked="f">
                    <v:textbox>
                      <w:txbxContent>
                        <w:p w:rsidR="007D7668" w:rsidRDefault="007D7668" w:rsidP="007D7668">
                          <w:pPr>
                            <w:rPr>
                              <w:color w:val="FFFFFF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eastAsia"/>
                              <w:color w:val="FFFFFF"/>
                              <w:sz w:val="24"/>
                              <w:szCs w:val="24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文本框 11" o:spid="_x0000_s1034" type="#_x0000_t202" style="position:absolute;left:5920;top:12211;width:449;height:43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ZiNMIA&#10;AADcAAAADwAAAGRycy9kb3ducmV2LnhtbERPS2vCQBC+C/0PyxR6092Kjza6SlEKPSnGKvQ2ZMck&#10;mJ0N2a2J/94VBG/z8T1nvuxsJS7U+NKxhveBAkGcOVNyruF3/93/AOEDssHKMWm4kofl4qU3x8S4&#10;lnd0SUMuYgj7BDUUIdSJlD4ryKIfuJo4cifXWAwRNrk0DbYx3FZyqNREWiw5NhRY06qg7Jz+Ww2H&#10;zenvOFLbfG3Hdes6Jdl+Sq3fXruvGYhAXXiKH+4fE+dPpnB/Jl4gF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ZmI0wgAAANwAAAAPAAAAAAAAAAAAAAAAAJgCAABkcnMvZG93&#10;bnJldi54bWxQSwUGAAAAAAQABAD1AAAAhwMAAAAA&#10;" filled="f" stroked="f">
                  <v:textbox>
                    <w:txbxContent>
                      <w:p w:rsidR="007D7668" w:rsidRDefault="007D7668" w:rsidP="007D7668">
                        <w:pPr>
                          <w:rPr>
                            <w:color w:val="FFFFFF"/>
                            <w:sz w:val="24"/>
                            <w:szCs w:val="24"/>
                          </w:rPr>
                        </w:pPr>
                        <w:r>
                          <w:rPr>
                            <w:rFonts w:hint="eastAsia"/>
                            <w:color w:val="FFFFFF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  <v:shape id="图片 162" o:spid="_x0000_s1035" type="#_x0000_t75" alt="IMG_20220314_091425" style="position:absolute;left:1594;top:5649;width:3148;height:2902;visibility:visibl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urOFzBAAAA3AAAAA8AAABkcnMvZG93bnJldi54bWxEj0FrwzAMhe+D/gejwm6r0wVCyeqWURbo&#10;dW1+gLDVJCSWQ+ym6b+fDoPeJN7Te5/2x8UPaqYpdoENbDcZKGIbXMeNgfpafexAxYTscAhMBp4U&#10;4XhYve2xdOHBvzRfUqMkhGOJBtqUxlLraFvyGDdhJBbtFiaPSdap0W7Ch4T7QX9mWaE9diwNLY50&#10;asn2l7s30BeWzrvK/vSVy+v8Np9CnT+NeV8v31+gEi3pZf6/PjvBL4RWnpEJ9OE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urOFzBAAAA3AAAAA8AAAAAAAAAAAAAAAAAnwIA&#10;AGRycy9kb3ducmV2LnhtbFBLBQYAAAAABAAEAPcAAACNAwAAAAA=&#10;">
                <v:imagedata r:id="rId8" o:title="IMG_20220314_091425" croptop="6886f" cropbottom="14366f" cropleft="15425f" cropright="17363f"/>
                <o:lock v:ext="edit" aspectratio="f"/>
              </v:shape>
            </v:group>
            <v:shape id="文本框 164" o:spid="_x0000_s1036" type="#_x0000_t202" style="position:absolute;left:1583;top:5660;width:398;height:43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VT3cAA&#10;AADcAAAADwAAAGRycy9kb3ducmV2LnhtbERPTYvCMBC9C/6HMII3TZRV1q5RRFnwpOjuCt6GZmzL&#10;NpPSRFv/vREEb/N4nzNftrYUN6p94VjDaKhAEKfOFJxp+P35HnyC8AHZYOmYNNzJw3LR7cwxMa7h&#10;A92OIRMxhH2CGvIQqkRKn+Zk0Q9dRRy5i6sthgjrTJoamxhuSzlWaiotFhwbcqxonVP6f7xaDX+7&#10;y/n0ofbZxk6qxrVKsp1Jrfu9dvUFIlAb3uKXe2vi/OkM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VT3cAAAADcAAAADwAAAAAAAAAAAAAAAACYAgAAZHJzL2Rvd25y&#10;ZXYueG1sUEsFBgAAAAAEAAQA9QAAAIUDAAAAAA==&#10;" filled="f" stroked="f">
              <v:textbox>
                <w:txbxContent>
                  <w:p w:rsidR="007D7668" w:rsidRDefault="007D7668" w:rsidP="007D7668">
                    <w:pPr>
                      <w:rPr>
                        <w:color w:val="FFFFFF"/>
                        <w:sz w:val="24"/>
                        <w:szCs w:val="24"/>
                      </w:rPr>
                    </w:pPr>
                    <w:r>
                      <w:rPr>
                        <w:rFonts w:hint="eastAsia"/>
                        <w:color w:val="FFFFFF"/>
                        <w:sz w:val="24"/>
                        <w:szCs w:val="24"/>
                      </w:rPr>
                      <w:t>a</w:t>
                    </w:r>
                  </w:p>
                </w:txbxContent>
              </v:textbox>
            </v:shape>
          </v:group>
        </w:pict>
      </w:r>
    </w:p>
    <w:p w:rsidR="007D7668" w:rsidRPr="00F53C61" w:rsidRDefault="007D7668" w:rsidP="007D766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7D7668" w:rsidRPr="00F53C61" w:rsidRDefault="007D7668" w:rsidP="007D766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7D7668" w:rsidRPr="00F53C61" w:rsidRDefault="007D7668" w:rsidP="007D766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7D7668" w:rsidRPr="00F53C61" w:rsidRDefault="007D7668" w:rsidP="007D7668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7D7668" w:rsidRPr="00F53C61" w:rsidRDefault="007D7668" w:rsidP="007D7668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7D7668" w:rsidRPr="00F53C61" w:rsidRDefault="007D7668" w:rsidP="007D7668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7D7668" w:rsidRPr="00F53C61" w:rsidRDefault="007D7668" w:rsidP="007D7668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F53C61">
        <w:rPr>
          <w:rFonts w:ascii="Times New Roman" w:eastAsia="宋体" w:hAnsi="Times New Roman" w:cs="Times New Roman"/>
          <w:b/>
          <w:bCs/>
          <w:sz w:val="18"/>
          <w:szCs w:val="1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.</w:t>
      </w:r>
      <w:r w:rsidRPr="00F53C6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28142B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</w:t>
      </w:r>
      <w:r w:rsidRPr="00F53C6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1 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 xml:space="preserve">Antagonistic effects of peanut endophytic bacteria against </w:t>
      </w:r>
      <w:r w:rsidRPr="00F53C61">
        <w:rPr>
          <w:rFonts w:ascii="Times New Roman" w:eastAsia="宋体" w:hAnsi="Times New Roman" w:cs="Times New Roman"/>
          <w:bCs/>
          <w:i/>
          <w:iCs/>
          <w:sz w:val="18"/>
          <w:szCs w:val="18"/>
        </w:rPr>
        <w:t>Sclerotium rolfsii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 xml:space="preserve">. A PDA plate was covered with </w:t>
      </w:r>
      <w:r w:rsidRPr="00F53C61">
        <w:rPr>
          <w:rFonts w:ascii="Times New Roman" w:eastAsia="宋体" w:hAnsi="Times New Roman" w:cs="Times New Roman"/>
          <w:bCs/>
          <w:i/>
          <w:iCs/>
          <w:sz w:val="18"/>
          <w:szCs w:val="18"/>
        </w:rPr>
        <w:t>S</w:t>
      </w:r>
      <w:r w:rsidRPr="00F53C61"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.</w:t>
      </w:r>
      <w:r w:rsidRPr="00F53C61">
        <w:rPr>
          <w:rFonts w:ascii="Times New Roman" w:eastAsia="宋体" w:hAnsi="Times New Roman" w:cs="Times New Roman"/>
          <w:bCs/>
          <w:i/>
          <w:iCs/>
          <w:sz w:val="18"/>
          <w:szCs w:val="18"/>
        </w:rPr>
        <w:t xml:space="preserve"> rolfsii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 xml:space="preserve"> (a) without inoculating antagonistic bacteria, (b) after inoculation with Strain F-1, and (c) after inoculation with Strain R-11. Both F-1 and R-11 inhibited the growth of </w:t>
      </w:r>
      <w:r w:rsidRPr="00F53C61">
        <w:rPr>
          <w:rFonts w:ascii="Times New Roman" w:eastAsia="宋体" w:hAnsi="Times New Roman" w:cs="Times New Roman"/>
          <w:bCs/>
          <w:i/>
          <w:iCs/>
          <w:sz w:val="18"/>
          <w:szCs w:val="18"/>
        </w:rPr>
        <w:t>S</w:t>
      </w:r>
      <w:r w:rsidRPr="00F53C61"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.</w:t>
      </w:r>
      <w:r w:rsidRPr="00F53C61">
        <w:rPr>
          <w:rFonts w:ascii="Times New Roman" w:eastAsia="宋体" w:hAnsi="Times New Roman" w:cs="Times New Roman"/>
          <w:bCs/>
          <w:i/>
          <w:iCs/>
          <w:sz w:val="18"/>
          <w:szCs w:val="18"/>
        </w:rPr>
        <w:t xml:space="preserve"> rolfsii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>.</w:t>
      </w:r>
    </w:p>
    <w:p w:rsidR="000C1474" w:rsidRPr="007D7668" w:rsidRDefault="000C1474">
      <w:bookmarkStart w:id="0" w:name="_GoBack"/>
      <w:bookmarkEnd w:id="0"/>
    </w:p>
    <w:sectPr w:rsidR="000C1474" w:rsidRPr="007D7668" w:rsidSect="003F3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0B1A" w:rsidRDefault="004D0B1A" w:rsidP="007D7668">
      <w:r>
        <w:separator/>
      </w:r>
    </w:p>
  </w:endnote>
  <w:endnote w:type="continuationSeparator" w:id="1">
    <w:p w:rsidR="004D0B1A" w:rsidRDefault="004D0B1A" w:rsidP="007D76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0B1A" w:rsidRDefault="004D0B1A" w:rsidP="007D7668">
      <w:r>
        <w:separator/>
      </w:r>
    </w:p>
  </w:footnote>
  <w:footnote w:type="continuationSeparator" w:id="1">
    <w:p w:rsidR="004D0B1A" w:rsidRDefault="004D0B1A" w:rsidP="007D76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2DF"/>
    <w:rsid w:val="000312DF"/>
    <w:rsid w:val="000C1474"/>
    <w:rsid w:val="0028142B"/>
    <w:rsid w:val="003F359D"/>
    <w:rsid w:val="004D0B1A"/>
    <w:rsid w:val="007D7668"/>
    <w:rsid w:val="00E237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6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6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6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6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6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6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>Micorosoft</Company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李亮亮</cp:lastModifiedBy>
  <cp:revision>3</cp:revision>
  <dcterms:created xsi:type="dcterms:W3CDTF">2022-08-24T00:56:00Z</dcterms:created>
  <dcterms:modified xsi:type="dcterms:W3CDTF">2022-10-15T14:57:00Z</dcterms:modified>
</cp:coreProperties>
</file>